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87AE1" w14:textId="1997F59C" w:rsidR="00F71DF6" w:rsidRDefault="00F71DF6" w:rsidP="00F71DF6">
      <w:pPr>
        <w:rPr>
          <w:rFonts w:ascii="Times New Roman" w:hAnsi="Times New Roman" w:cs="Times New Roman"/>
          <w:sz w:val="22"/>
          <w:szCs w:val="22"/>
        </w:rPr>
      </w:pPr>
      <w:r w:rsidRPr="00206726">
        <w:rPr>
          <w:rFonts w:ascii="Times New Roman" w:eastAsia="Times" w:hAnsi="Times New Roman" w:cs="Times New Roman"/>
          <w:b/>
          <w:bCs/>
          <w:u w:val="single"/>
        </w:rPr>
        <w:t xml:space="preserve">Supplemental </w:t>
      </w:r>
      <w:r w:rsidR="00A96EE0">
        <w:rPr>
          <w:rFonts w:ascii="Times New Roman" w:eastAsia="Times" w:hAnsi="Times New Roman" w:cs="Times New Roman"/>
          <w:b/>
          <w:bCs/>
          <w:u w:val="single"/>
        </w:rPr>
        <w:t>File</w:t>
      </w:r>
      <w:r w:rsidRPr="00206726">
        <w:rPr>
          <w:rFonts w:ascii="Times New Roman" w:eastAsia="Times" w:hAnsi="Times New Roman" w:cs="Times New Roman"/>
          <w:b/>
          <w:bCs/>
          <w:u w:val="single"/>
        </w:rPr>
        <w:t xml:space="preserve"> </w:t>
      </w:r>
      <w:r w:rsidR="00BD1F30">
        <w:rPr>
          <w:rFonts w:ascii="Times New Roman" w:eastAsia="Times" w:hAnsi="Times New Roman" w:cs="Times New Roman"/>
          <w:b/>
          <w:bCs/>
          <w:u w:val="single"/>
        </w:rPr>
        <w:t>3</w:t>
      </w:r>
      <w:r w:rsidRPr="76FA9695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76FA9695">
        <w:rPr>
          <w:rFonts w:ascii="Times New Roman" w:hAnsi="Times New Roman" w:cs="Times New Roman"/>
          <w:sz w:val="22"/>
          <w:szCs w:val="22"/>
        </w:rPr>
        <w:t xml:space="preserve"> Direction of change of participant responses to the Telehealth Indicator Questionnaire item responses at month 2 and 6 </w:t>
      </w:r>
      <w:r>
        <w:rPr>
          <w:rFonts w:ascii="Times New Roman" w:hAnsi="Times New Roman" w:cs="Times New Roman"/>
          <w:sz w:val="22"/>
          <w:szCs w:val="22"/>
        </w:rPr>
        <w:t>(</w:t>
      </w:r>
      <w:r w:rsidRPr="76FA9695">
        <w:rPr>
          <w:rFonts w:ascii="Times New Roman" w:hAnsi="Times New Roman" w:cs="Times New Roman"/>
          <w:sz w:val="22"/>
          <w:szCs w:val="22"/>
        </w:rPr>
        <w:t>n=8)</w:t>
      </w:r>
      <w:r w:rsidR="00206726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14742" w:type="dxa"/>
        <w:tblInd w:w="-85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536"/>
        <w:gridCol w:w="567"/>
        <w:gridCol w:w="567"/>
        <w:gridCol w:w="567"/>
        <w:gridCol w:w="567"/>
        <w:gridCol w:w="567"/>
        <w:gridCol w:w="567"/>
        <w:gridCol w:w="567"/>
        <w:gridCol w:w="709"/>
        <w:gridCol w:w="1843"/>
        <w:gridCol w:w="1984"/>
        <w:gridCol w:w="1701"/>
      </w:tblGrid>
      <w:tr w:rsidR="00F71DF6" w:rsidRPr="0074670C" w14:paraId="683ACA11" w14:textId="77777777" w:rsidTr="00A96EE0">
        <w:trPr>
          <w:trHeight w:val="20"/>
        </w:trPr>
        <w:tc>
          <w:tcPr>
            <w:tcW w:w="4536" w:type="dxa"/>
            <w:vMerge w:val="restart"/>
            <w:vAlign w:val="center"/>
          </w:tcPr>
          <w:p w14:paraId="53FEF110" w14:textId="77777777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>Criterion</w:t>
            </w:r>
          </w:p>
        </w:tc>
        <w:tc>
          <w:tcPr>
            <w:tcW w:w="4678" w:type="dxa"/>
            <w:gridSpan w:val="8"/>
            <w:tcBorders>
              <w:right w:val="single" w:sz="2" w:space="0" w:color="000000" w:themeColor="text1"/>
            </w:tcBorders>
          </w:tcPr>
          <w:p w14:paraId="7672DF28" w14:textId="77777777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>Participant (n=8)</w:t>
            </w:r>
          </w:p>
        </w:tc>
        <w:tc>
          <w:tcPr>
            <w:tcW w:w="1843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BFBFBF" w:themeFill="background1" w:themeFillShade="BF"/>
          </w:tcPr>
          <w:p w14:paraId="5878AFE4" w14:textId="77777777" w:rsidR="00F71DF6" w:rsidRDefault="00F71DF6" w:rsidP="0055289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ositive direction of change in item response </w:t>
            </w:r>
          </w:p>
          <w:p w14:paraId="2FE7F466" w14:textId="6D9C963F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 (%)</w:t>
            </w:r>
          </w:p>
        </w:tc>
        <w:tc>
          <w:tcPr>
            <w:tcW w:w="1984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BFBFBF" w:themeFill="background1" w:themeFillShade="BF"/>
          </w:tcPr>
          <w:p w14:paraId="3BC4CF2D" w14:textId="77777777" w:rsidR="00F71DF6" w:rsidRDefault="00F71DF6" w:rsidP="0055289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>Negative direction of change in item response</w:t>
            </w:r>
          </w:p>
          <w:p w14:paraId="7097B210" w14:textId="084CC173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 (%)</w:t>
            </w:r>
          </w:p>
        </w:tc>
        <w:tc>
          <w:tcPr>
            <w:tcW w:w="170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BFBFBF" w:themeFill="background1" w:themeFillShade="BF"/>
          </w:tcPr>
          <w:p w14:paraId="1530BFC7" w14:textId="77777777" w:rsidR="00F71DF6" w:rsidRDefault="00F71DF6" w:rsidP="0055289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>No change in item response</w:t>
            </w:r>
          </w:p>
          <w:p w14:paraId="0696F4D2" w14:textId="0A39F92E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 (%)</w:t>
            </w:r>
          </w:p>
        </w:tc>
      </w:tr>
      <w:tr w:rsidR="00F71DF6" w:rsidRPr="0074670C" w14:paraId="6BA6EF9F" w14:textId="77777777" w:rsidTr="00A96EE0">
        <w:trPr>
          <w:trHeight w:val="20"/>
        </w:trPr>
        <w:tc>
          <w:tcPr>
            <w:tcW w:w="4536" w:type="dxa"/>
            <w:vMerge/>
          </w:tcPr>
          <w:p w14:paraId="3266EDB4" w14:textId="77777777" w:rsidR="00F71DF6" w:rsidRPr="0074670C" w:rsidRDefault="00F71DF6" w:rsidP="0055289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31B9F213" w14:textId="77777777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1</w:t>
            </w:r>
          </w:p>
        </w:tc>
        <w:tc>
          <w:tcPr>
            <w:tcW w:w="567" w:type="dxa"/>
            <w:vAlign w:val="center"/>
          </w:tcPr>
          <w:p w14:paraId="45889B05" w14:textId="77777777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2</w:t>
            </w:r>
          </w:p>
        </w:tc>
        <w:tc>
          <w:tcPr>
            <w:tcW w:w="567" w:type="dxa"/>
            <w:vAlign w:val="center"/>
          </w:tcPr>
          <w:p w14:paraId="24AFD9AC" w14:textId="77777777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3</w:t>
            </w:r>
          </w:p>
        </w:tc>
        <w:tc>
          <w:tcPr>
            <w:tcW w:w="567" w:type="dxa"/>
            <w:vAlign w:val="center"/>
          </w:tcPr>
          <w:p w14:paraId="093E6092" w14:textId="77777777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4</w:t>
            </w:r>
          </w:p>
        </w:tc>
        <w:tc>
          <w:tcPr>
            <w:tcW w:w="567" w:type="dxa"/>
            <w:vAlign w:val="center"/>
          </w:tcPr>
          <w:p w14:paraId="390B86A6" w14:textId="77777777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7</w:t>
            </w:r>
          </w:p>
        </w:tc>
        <w:tc>
          <w:tcPr>
            <w:tcW w:w="567" w:type="dxa"/>
            <w:vAlign w:val="center"/>
          </w:tcPr>
          <w:p w14:paraId="0A395E55" w14:textId="77777777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8</w:t>
            </w:r>
          </w:p>
        </w:tc>
        <w:tc>
          <w:tcPr>
            <w:tcW w:w="567" w:type="dxa"/>
            <w:vAlign w:val="center"/>
          </w:tcPr>
          <w:p w14:paraId="55E4960E" w14:textId="77777777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10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  <w:vAlign w:val="center"/>
          </w:tcPr>
          <w:p w14:paraId="3D5D7340" w14:textId="77777777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11</w:t>
            </w:r>
          </w:p>
        </w:tc>
        <w:tc>
          <w:tcPr>
            <w:tcW w:w="1843" w:type="dxa"/>
            <w:vMerge/>
          </w:tcPr>
          <w:p w14:paraId="451B21C3" w14:textId="77777777" w:rsidR="00F71DF6" w:rsidRPr="0074670C" w:rsidRDefault="00F71DF6" w:rsidP="0055289A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vMerge/>
          </w:tcPr>
          <w:p w14:paraId="3CEB0291" w14:textId="77777777" w:rsidR="00F71DF6" w:rsidRPr="0074670C" w:rsidRDefault="00F71DF6" w:rsidP="0055289A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1ECE4E84" w14:textId="77777777" w:rsidR="00F71DF6" w:rsidRPr="0074670C" w:rsidRDefault="00F71DF6" w:rsidP="0055289A">
            <w:pPr>
              <w:rPr>
                <w:sz w:val="22"/>
                <w:szCs w:val="22"/>
              </w:rPr>
            </w:pPr>
          </w:p>
        </w:tc>
      </w:tr>
      <w:tr w:rsidR="00F71DF6" w:rsidRPr="0074670C" w14:paraId="0457E442" w14:textId="77777777" w:rsidTr="00A96EE0">
        <w:trPr>
          <w:trHeight w:val="20"/>
        </w:trPr>
        <w:tc>
          <w:tcPr>
            <w:tcW w:w="14742" w:type="dxa"/>
            <w:gridSpan w:val="12"/>
            <w:tcBorders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E43A683" w14:textId="77777777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>Usability (7 items)</w:t>
            </w:r>
          </w:p>
        </w:tc>
      </w:tr>
      <w:tr w:rsidR="00F71DF6" w:rsidRPr="0074670C" w14:paraId="1BD92EE4" w14:textId="77777777" w:rsidTr="00A96EE0">
        <w:trPr>
          <w:trHeight w:val="173"/>
        </w:trPr>
        <w:tc>
          <w:tcPr>
            <w:tcW w:w="4536" w:type="dxa"/>
          </w:tcPr>
          <w:p w14:paraId="3ADC6469" w14:textId="216E722B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Fitbit</w:t>
            </w:r>
          </w:p>
        </w:tc>
        <w:tc>
          <w:tcPr>
            <w:tcW w:w="567" w:type="dxa"/>
          </w:tcPr>
          <w:p w14:paraId="3404DEF8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39EAAD3B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7B0481CD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76F49FB6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21A00E44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14501801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5FB594E9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541E9179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E16E51C" w14:textId="251E9D56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F109437" w14:textId="2286AB2F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4 (50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A12BC93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3 (38)</w:t>
            </w:r>
          </w:p>
        </w:tc>
      </w:tr>
      <w:tr w:rsidR="00F71DF6" w:rsidRPr="0074670C" w14:paraId="106B96B8" w14:textId="77777777" w:rsidTr="00A96EE0">
        <w:trPr>
          <w:trHeight w:val="20"/>
        </w:trPr>
        <w:tc>
          <w:tcPr>
            <w:tcW w:w="4536" w:type="dxa"/>
          </w:tcPr>
          <w:p w14:paraId="75E8B259" w14:textId="2361F3BB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 xml:space="preserve">YMCA </w:t>
            </w:r>
            <w:proofErr w:type="spellStart"/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Virtuagym</w:t>
            </w:r>
            <w:proofErr w:type="spellEnd"/>
            <w:r w:rsidRPr="0074670C">
              <w:rPr>
                <w:rFonts w:ascii="Times New Roman" w:hAnsi="Times New Roman" w:cs="Times New Roman"/>
                <w:sz w:val="21"/>
                <w:szCs w:val="21"/>
              </w:rPr>
              <w:t xml:space="preserve"> Website</w:t>
            </w:r>
          </w:p>
        </w:tc>
        <w:tc>
          <w:tcPr>
            <w:tcW w:w="567" w:type="dxa"/>
          </w:tcPr>
          <w:p w14:paraId="7B0EF225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076C725A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666B9260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47DB691B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475C10CB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31FD095F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535D623E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408ED178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8F92704" w14:textId="7FD0159C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FCBAAB9" w14:textId="6CDA093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361223F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5 (63)</w:t>
            </w:r>
          </w:p>
        </w:tc>
      </w:tr>
      <w:tr w:rsidR="00F71DF6" w:rsidRPr="0074670C" w14:paraId="13142531" w14:textId="77777777" w:rsidTr="00A96EE0">
        <w:trPr>
          <w:trHeight w:val="20"/>
        </w:trPr>
        <w:tc>
          <w:tcPr>
            <w:tcW w:w="4536" w:type="dxa"/>
          </w:tcPr>
          <w:p w14:paraId="0A81BD6E" w14:textId="08DC552B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Sweat for Good App</w:t>
            </w:r>
          </w:p>
        </w:tc>
        <w:tc>
          <w:tcPr>
            <w:tcW w:w="567" w:type="dxa"/>
          </w:tcPr>
          <w:p w14:paraId="2E4CDB5C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55882D51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643F4E8C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6BB52DB1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20A6E187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3D26C632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138E30F4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50F8AA60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EB458A4" w14:textId="03A07374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0ECEF2A" w14:textId="3D79CEFB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CA00CB4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5 (63)</w:t>
            </w:r>
          </w:p>
        </w:tc>
      </w:tr>
      <w:tr w:rsidR="00F71DF6" w:rsidRPr="0074670C" w14:paraId="22765BD3" w14:textId="77777777" w:rsidTr="00A96EE0">
        <w:trPr>
          <w:trHeight w:val="20"/>
        </w:trPr>
        <w:tc>
          <w:tcPr>
            <w:tcW w:w="4536" w:type="dxa"/>
          </w:tcPr>
          <w:p w14:paraId="06E38D70" w14:textId="07BC0726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ersonal training via Zoom</w:t>
            </w:r>
          </w:p>
        </w:tc>
        <w:tc>
          <w:tcPr>
            <w:tcW w:w="567" w:type="dxa"/>
          </w:tcPr>
          <w:p w14:paraId="62B5C3D9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72274494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677EDF6B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094DFD3E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0FF8E02F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59BD2870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48C547D3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53613C26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44D571E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9714931" w14:textId="0506429D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A11A867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7 (88)</w:t>
            </w:r>
          </w:p>
        </w:tc>
      </w:tr>
      <w:tr w:rsidR="00F71DF6" w:rsidRPr="0074670C" w14:paraId="69D45F9E" w14:textId="77777777" w:rsidTr="00A96EE0">
        <w:trPr>
          <w:trHeight w:val="20"/>
        </w:trPr>
        <w:tc>
          <w:tcPr>
            <w:tcW w:w="4536" w:type="dxa"/>
          </w:tcPr>
          <w:p w14:paraId="31AD706A" w14:textId="4A7695F9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Group online YMCA classes via Zoom</w:t>
            </w:r>
          </w:p>
        </w:tc>
        <w:tc>
          <w:tcPr>
            <w:tcW w:w="567" w:type="dxa"/>
          </w:tcPr>
          <w:p w14:paraId="65BE6647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54668E7A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7D74D29B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05C080EB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451E6D8B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3B5D53D9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06668A52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26D52124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7DBA489" w14:textId="5C3622D4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043CCFF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41C3971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7 (88)</w:t>
            </w:r>
          </w:p>
        </w:tc>
      </w:tr>
      <w:tr w:rsidR="00F71DF6" w:rsidRPr="0074670C" w14:paraId="1E6B6D8D" w14:textId="77777777" w:rsidTr="00A96EE0">
        <w:trPr>
          <w:trHeight w:val="185"/>
        </w:trPr>
        <w:tc>
          <w:tcPr>
            <w:tcW w:w="4536" w:type="dxa"/>
          </w:tcPr>
          <w:p w14:paraId="136519C0" w14:textId="426444ED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Self-management sessions via Zoom</w:t>
            </w:r>
          </w:p>
        </w:tc>
        <w:tc>
          <w:tcPr>
            <w:tcW w:w="567" w:type="dxa"/>
          </w:tcPr>
          <w:p w14:paraId="28999D10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282B3F23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1E21F0C4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171E5AE2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0291551D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1C7AF82D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348FAA7F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068C93F2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A145B2B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44AB417" w14:textId="23E2F5C9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0EBBAD5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6 (75)</w:t>
            </w:r>
          </w:p>
        </w:tc>
      </w:tr>
      <w:tr w:rsidR="00F71DF6" w:rsidRPr="0074670C" w14:paraId="72BE0B59" w14:textId="77777777" w:rsidTr="00A96EE0">
        <w:trPr>
          <w:trHeight w:val="20"/>
        </w:trPr>
        <w:tc>
          <w:tcPr>
            <w:tcW w:w="4536" w:type="dxa"/>
          </w:tcPr>
          <w:p w14:paraId="1A566A8E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Self-directed learning modules</w:t>
            </w:r>
          </w:p>
        </w:tc>
        <w:tc>
          <w:tcPr>
            <w:tcW w:w="567" w:type="dxa"/>
          </w:tcPr>
          <w:p w14:paraId="00428323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12AD7603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23950F95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28839BB5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5BF92CDE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013B30BF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56C9B8AC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13BE7B8D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D967FBB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5 (63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1AEE28D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D362F37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</w:tr>
      <w:tr w:rsidR="00F71DF6" w:rsidRPr="0074670C" w14:paraId="73E97BD3" w14:textId="77777777" w:rsidTr="00A96EE0">
        <w:trPr>
          <w:trHeight w:val="20"/>
        </w:trPr>
        <w:tc>
          <w:tcPr>
            <w:tcW w:w="14742" w:type="dxa"/>
            <w:gridSpan w:val="12"/>
            <w:tcBorders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FC64246" w14:textId="77777777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>Helpfulness (6 items)</w:t>
            </w:r>
          </w:p>
        </w:tc>
      </w:tr>
      <w:tr w:rsidR="00F71DF6" w:rsidRPr="0074670C" w14:paraId="2644F2B5" w14:textId="77777777" w:rsidTr="00A96EE0">
        <w:trPr>
          <w:trHeight w:val="250"/>
        </w:trPr>
        <w:tc>
          <w:tcPr>
            <w:tcW w:w="4536" w:type="dxa"/>
          </w:tcPr>
          <w:p w14:paraId="5F404C5B" w14:textId="54FBE088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Fitbit</w:t>
            </w:r>
          </w:p>
        </w:tc>
        <w:tc>
          <w:tcPr>
            <w:tcW w:w="567" w:type="dxa"/>
          </w:tcPr>
          <w:p w14:paraId="40BE1EE4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58B3F6E1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0B12FEB7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72C27850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298E79FE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59EAD286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209B42F0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7F63A602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96BCA62" w14:textId="5DE1AA4E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73FE693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3 (38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97D4822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3 (38)</w:t>
            </w:r>
          </w:p>
        </w:tc>
      </w:tr>
      <w:tr w:rsidR="00F71DF6" w:rsidRPr="0074670C" w14:paraId="3DCCC780" w14:textId="77777777" w:rsidTr="00A96EE0">
        <w:trPr>
          <w:trHeight w:val="20"/>
        </w:trPr>
        <w:tc>
          <w:tcPr>
            <w:tcW w:w="4536" w:type="dxa"/>
          </w:tcPr>
          <w:p w14:paraId="3E1FBFA1" w14:textId="354F5791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 xml:space="preserve">YMCA </w:t>
            </w:r>
            <w:proofErr w:type="spellStart"/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Virtuagym</w:t>
            </w:r>
            <w:proofErr w:type="spellEnd"/>
            <w:r w:rsidRPr="0074670C">
              <w:rPr>
                <w:rFonts w:ascii="Times New Roman" w:hAnsi="Times New Roman" w:cs="Times New Roman"/>
                <w:sz w:val="21"/>
                <w:szCs w:val="21"/>
              </w:rPr>
              <w:t xml:space="preserve"> Website</w:t>
            </w:r>
          </w:p>
        </w:tc>
        <w:tc>
          <w:tcPr>
            <w:tcW w:w="567" w:type="dxa"/>
          </w:tcPr>
          <w:p w14:paraId="63074DF7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2A46EBB3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7DCD0C3D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3E5B74AD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5597D5B5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3CEE57D2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1EABEFAE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45169843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F204C24" w14:textId="3FDF185D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FAD9B60" w14:textId="6CB67496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4 (50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22E85B9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3 (38)</w:t>
            </w:r>
          </w:p>
        </w:tc>
      </w:tr>
      <w:tr w:rsidR="00F71DF6" w:rsidRPr="0074670C" w14:paraId="34CC8D14" w14:textId="77777777" w:rsidTr="00A96EE0">
        <w:trPr>
          <w:trHeight w:val="20"/>
        </w:trPr>
        <w:tc>
          <w:tcPr>
            <w:tcW w:w="4536" w:type="dxa"/>
          </w:tcPr>
          <w:p w14:paraId="740E434D" w14:textId="2EA37F4D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Sweat for Good App</w:t>
            </w:r>
          </w:p>
        </w:tc>
        <w:tc>
          <w:tcPr>
            <w:tcW w:w="567" w:type="dxa"/>
          </w:tcPr>
          <w:p w14:paraId="6238DDF4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3AA7B295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4E7AC8E8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577A50C2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0A791293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61CA3AB0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263A4F00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25F57D68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75AA734" w14:textId="51577A86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2697D5D" w14:textId="24044072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3 (38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3FB2523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3 (38)</w:t>
            </w:r>
          </w:p>
        </w:tc>
      </w:tr>
      <w:tr w:rsidR="00F71DF6" w:rsidRPr="0074670C" w14:paraId="2E5CABCB" w14:textId="77777777" w:rsidTr="00A96EE0">
        <w:trPr>
          <w:trHeight w:val="20"/>
        </w:trPr>
        <w:tc>
          <w:tcPr>
            <w:tcW w:w="4536" w:type="dxa"/>
          </w:tcPr>
          <w:p w14:paraId="264CF82E" w14:textId="5229201E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Zoom</w:t>
            </w:r>
          </w:p>
        </w:tc>
        <w:tc>
          <w:tcPr>
            <w:tcW w:w="567" w:type="dxa"/>
          </w:tcPr>
          <w:p w14:paraId="71D9D439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4CAF94E7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06F0480D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4B08BDF0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296B8844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1D5757A5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3ACA1E99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77049C42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720B9C9" w14:textId="0EC1FC6A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0D21A43" w14:textId="42FD15FF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746489F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6 (75)</w:t>
            </w:r>
          </w:p>
        </w:tc>
      </w:tr>
      <w:tr w:rsidR="00F71DF6" w:rsidRPr="0074670C" w14:paraId="643E1179" w14:textId="77777777" w:rsidTr="00A96EE0">
        <w:trPr>
          <w:trHeight w:val="20"/>
        </w:trPr>
        <w:tc>
          <w:tcPr>
            <w:tcW w:w="4536" w:type="dxa"/>
          </w:tcPr>
          <w:p w14:paraId="34374EC8" w14:textId="0241A6EA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Self-management sessions via Zoom</w:t>
            </w:r>
          </w:p>
        </w:tc>
        <w:tc>
          <w:tcPr>
            <w:tcW w:w="567" w:type="dxa"/>
          </w:tcPr>
          <w:p w14:paraId="48D625CC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5A74E677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51BA3786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6FF0F6C7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0A382E1A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284D4E06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38B706F5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6092C97B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62898F1" w14:textId="2BAD193B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3 (38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7255B4F" w14:textId="2AADA515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F2CC994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3 (38)</w:t>
            </w:r>
          </w:p>
        </w:tc>
      </w:tr>
      <w:tr w:rsidR="00F71DF6" w:rsidRPr="0074670C" w14:paraId="65179B8B" w14:textId="77777777" w:rsidTr="00A96EE0">
        <w:trPr>
          <w:trHeight w:val="20"/>
        </w:trPr>
        <w:tc>
          <w:tcPr>
            <w:tcW w:w="4536" w:type="dxa"/>
          </w:tcPr>
          <w:p w14:paraId="3C313F93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Self-directed learning modules</w:t>
            </w:r>
          </w:p>
        </w:tc>
        <w:tc>
          <w:tcPr>
            <w:tcW w:w="567" w:type="dxa"/>
          </w:tcPr>
          <w:p w14:paraId="4860C477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435DEFCF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05C5A53B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0A60716C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30EBFD6C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6865F31F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2A2CD2C4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149E6F44" w14:textId="77777777" w:rsidR="00F71DF6" w:rsidRPr="0074670C" w:rsidRDefault="00F71DF6" w:rsidP="006372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0A05C60" w14:textId="62A2ED65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5 (63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5789E43" w14:textId="1F7A2292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F5C5AE4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</w:tr>
      <w:tr w:rsidR="00F71DF6" w:rsidRPr="0074670C" w14:paraId="68527BB7" w14:textId="77777777" w:rsidTr="00A96EE0">
        <w:trPr>
          <w:trHeight w:val="20"/>
        </w:trPr>
        <w:tc>
          <w:tcPr>
            <w:tcW w:w="14742" w:type="dxa"/>
            <w:gridSpan w:val="12"/>
            <w:tcBorders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5B6FE9C" w14:textId="77777777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>Satisfaction (6 items)</w:t>
            </w:r>
          </w:p>
        </w:tc>
      </w:tr>
      <w:tr w:rsidR="00F71DF6" w:rsidRPr="0074670C" w14:paraId="639B970F" w14:textId="77777777" w:rsidTr="00A96EE0">
        <w:trPr>
          <w:trHeight w:val="20"/>
        </w:trPr>
        <w:tc>
          <w:tcPr>
            <w:tcW w:w="4536" w:type="dxa"/>
          </w:tcPr>
          <w:p w14:paraId="3F60FB8A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Voice quality of sessions</w:t>
            </w:r>
          </w:p>
        </w:tc>
        <w:tc>
          <w:tcPr>
            <w:tcW w:w="567" w:type="dxa"/>
          </w:tcPr>
          <w:p w14:paraId="069EB1BB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1115092F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6F0E1707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0A966846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472AFB4E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56F7A9D0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763A7F87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3D3B5E9F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16720CA" w14:textId="2B8CFD94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13BCE0C" w14:textId="5AE8D5A1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E5CA7BC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4 (50)</w:t>
            </w:r>
          </w:p>
        </w:tc>
      </w:tr>
      <w:tr w:rsidR="00F71DF6" w:rsidRPr="0074670C" w14:paraId="37C420F3" w14:textId="77777777" w:rsidTr="00A96EE0">
        <w:trPr>
          <w:trHeight w:val="20"/>
        </w:trPr>
        <w:tc>
          <w:tcPr>
            <w:tcW w:w="4536" w:type="dxa"/>
          </w:tcPr>
          <w:p w14:paraId="62FF0A64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Visual quality of sessions</w:t>
            </w:r>
          </w:p>
        </w:tc>
        <w:tc>
          <w:tcPr>
            <w:tcW w:w="567" w:type="dxa"/>
          </w:tcPr>
          <w:p w14:paraId="6D3E8667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12B702B9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11F03CDD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485BB2F7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00ED8EEB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3490710A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244D51CB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4547B0D3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66BCA41" w14:textId="31586A8A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1D6E4EF" w14:textId="27FBFCF0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C1975AC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4 (50)</w:t>
            </w:r>
          </w:p>
        </w:tc>
      </w:tr>
      <w:tr w:rsidR="00F71DF6" w:rsidRPr="0074670C" w14:paraId="4F3BEEBE" w14:textId="77777777" w:rsidTr="00A96EE0">
        <w:trPr>
          <w:trHeight w:val="20"/>
        </w:trPr>
        <w:tc>
          <w:tcPr>
            <w:tcW w:w="4536" w:type="dxa"/>
          </w:tcPr>
          <w:p w14:paraId="7A30DF78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ersonal comfort in using online CBE technology</w:t>
            </w:r>
          </w:p>
        </w:tc>
        <w:tc>
          <w:tcPr>
            <w:tcW w:w="567" w:type="dxa"/>
          </w:tcPr>
          <w:p w14:paraId="3FF9EC97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71F62934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0B97B39E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55D27476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05CAB853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4D0DF961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2C24E50B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1E739291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2CA87A9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48A4DDC" w14:textId="09233DA3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A663CEB" w14:textId="28003D6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4 (50)</w:t>
            </w:r>
          </w:p>
        </w:tc>
      </w:tr>
      <w:tr w:rsidR="00F71DF6" w:rsidRPr="0074670C" w14:paraId="6B0E4D58" w14:textId="77777777" w:rsidTr="00A96EE0">
        <w:trPr>
          <w:trHeight w:val="20"/>
        </w:trPr>
        <w:tc>
          <w:tcPr>
            <w:tcW w:w="4536" w:type="dxa"/>
          </w:tcPr>
          <w:p w14:paraId="4942D407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Ease of connecting with fitness instructor</w:t>
            </w:r>
          </w:p>
        </w:tc>
        <w:tc>
          <w:tcPr>
            <w:tcW w:w="567" w:type="dxa"/>
          </w:tcPr>
          <w:p w14:paraId="23CCE4B1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066E0D1B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46F97E21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6C68901A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026D26AB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30710CEB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7C095FF2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0EB2D030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1DE1633" w14:textId="2C40722F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3 (38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3317B94" w14:textId="3F693FC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C5EC73D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4 (50)</w:t>
            </w:r>
          </w:p>
        </w:tc>
      </w:tr>
      <w:tr w:rsidR="00F71DF6" w:rsidRPr="0074670C" w14:paraId="01DF8DC6" w14:textId="77777777" w:rsidTr="00A96EE0">
        <w:trPr>
          <w:trHeight w:val="20"/>
        </w:trPr>
        <w:tc>
          <w:tcPr>
            <w:tcW w:w="4536" w:type="dxa"/>
          </w:tcPr>
          <w:p w14:paraId="1EBA0F2C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How well privacy was respected</w:t>
            </w:r>
          </w:p>
        </w:tc>
        <w:tc>
          <w:tcPr>
            <w:tcW w:w="567" w:type="dxa"/>
          </w:tcPr>
          <w:p w14:paraId="62E4DB88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00C6D45D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66CDB319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7C5CB293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0B3BBDAC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0DE8242A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1DC006F9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6AD83C45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4B74970" w14:textId="43C092CE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70054BE" w14:textId="4DCCB6B0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2BFC46E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5 (63)</w:t>
            </w:r>
          </w:p>
        </w:tc>
      </w:tr>
      <w:tr w:rsidR="00F71DF6" w:rsidRPr="0074670C" w14:paraId="562026A8" w14:textId="77777777" w:rsidTr="00A96EE0">
        <w:trPr>
          <w:trHeight w:val="299"/>
        </w:trPr>
        <w:tc>
          <w:tcPr>
            <w:tcW w:w="4536" w:type="dxa"/>
          </w:tcPr>
          <w:p w14:paraId="784EA84A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How well research team answered questions about equipment and technology</w:t>
            </w:r>
          </w:p>
        </w:tc>
        <w:tc>
          <w:tcPr>
            <w:tcW w:w="567" w:type="dxa"/>
          </w:tcPr>
          <w:p w14:paraId="7C9B0409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61F6C66D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532738DC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22BD3407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4F81BDCB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3F5AF900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200F5031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06841D74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6A46173" w14:textId="41894D36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 + (13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DC08A5E" w14:textId="4B63F133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E88EE06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5 (63)</w:t>
            </w:r>
          </w:p>
        </w:tc>
      </w:tr>
      <w:tr w:rsidR="00F71DF6" w:rsidRPr="0074670C" w14:paraId="5558DC36" w14:textId="77777777" w:rsidTr="00A96EE0">
        <w:trPr>
          <w:trHeight w:val="20"/>
        </w:trPr>
        <w:tc>
          <w:tcPr>
            <w:tcW w:w="14742" w:type="dxa"/>
            <w:gridSpan w:val="12"/>
            <w:tcBorders>
              <w:right w:val="single" w:sz="2" w:space="0" w:color="000000" w:themeColor="text1"/>
            </w:tcBorders>
            <w:vAlign w:val="center"/>
          </w:tcPr>
          <w:p w14:paraId="2A77EA00" w14:textId="77777777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>Reliability (3 items)</w:t>
            </w:r>
          </w:p>
        </w:tc>
      </w:tr>
      <w:tr w:rsidR="00F71DF6" w:rsidRPr="0074670C" w14:paraId="7537E276" w14:textId="77777777" w:rsidTr="00A96EE0">
        <w:trPr>
          <w:trHeight w:val="20"/>
        </w:trPr>
        <w:tc>
          <w:tcPr>
            <w:tcW w:w="4536" w:type="dxa"/>
          </w:tcPr>
          <w:p w14:paraId="4D04F821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Frequency of interruptions while using technology</w:t>
            </w:r>
          </w:p>
        </w:tc>
        <w:tc>
          <w:tcPr>
            <w:tcW w:w="567" w:type="dxa"/>
          </w:tcPr>
          <w:p w14:paraId="52AFF523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435C0FD0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</w:tcPr>
          <w:p w14:paraId="3DD77F12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0F32AD95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2639F104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</w:tcPr>
          <w:p w14:paraId="17DFEFA9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04F9EBA2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02D1530A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5B7F504" w14:textId="54291089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35AD594" w14:textId="466C3DE6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EC06037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6 (75)</w:t>
            </w:r>
          </w:p>
        </w:tc>
      </w:tr>
      <w:tr w:rsidR="00F71DF6" w:rsidRPr="0074670C" w14:paraId="478B2EAB" w14:textId="77777777" w:rsidTr="00A96EE0">
        <w:trPr>
          <w:trHeight w:val="20"/>
        </w:trPr>
        <w:tc>
          <w:tcPr>
            <w:tcW w:w="4536" w:type="dxa"/>
          </w:tcPr>
          <w:p w14:paraId="7BF7C9D1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Frequency of reboots while using technology</w:t>
            </w:r>
          </w:p>
        </w:tc>
        <w:tc>
          <w:tcPr>
            <w:tcW w:w="567" w:type="dxa"/>
          </w:tcPr>
          <w:p w14:paraId="6C0647FD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4804B8DC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7834A4D0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16A3B80D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21D88133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09E13708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</w:tcPr>
          <w:p w14:paraId="2008D58C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</w:tcPr>
          <w:p w14:paraId="0DF512B6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91AB27A" w14:textId="418F6A22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E974983" w14:textId="35E7826E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CEC126A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6 (75)</w:t>
            </w:r>
          </w:p>
        </w:tc>
      </w:tr>
      <w:tr w:rsidR="00F71DF6" w:rsidRPr="0074670C" w14:paraId="05863124" w14:textId="77777777" w:rsidTr="00A96EE0">
        <w:trPr>
          <w:trHeight w:val="20"/>
        </w:trPr>
        <w:tc>
          <w:tcPr>
            <w:tcW w:w="4536" w:type="dxa"/>
            <w:tcBorders>
              <w:bottom w:val="single" w:sz="2" w:space="0" w:color="000000" w:themeColor="text1"/>
            </w:tcBorders>
          </w:tcPr>
          <w:p w14:paraId="418A3EDF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Technology responsiveness to commands</w:t>
            </w:r>
          </w:p>
        </w:tc>
        <w:tc>
          <w:tcPr>
            <w:tcW w:w="567" w:type="dxa"/>
            <w:tcBorders>
              <w:bottom w:val="single" w:sz="2" w:space="0" w:color="000000" w:themeColor="text1"/>
            </w:tcBorders>
          </w:tcPr>
          <w:p w14:paraId="6F9AC84D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  <w:tcBorders>
              <w:bottom w:val="single" w:sz="2" w:space="0" w:color="000000" w:themeColor="text1"/>
            </w:tcBorders>
          </w:tcPr>
          <w:p w14:paraId="20032344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  <w:tcBorders>
              <w:bottom w:val="single" w:sz="2" w:space="0" w:color="000000" w:themeColor="text1"/>
            </w:tcBorders>
          </w:tcPr>
          <w:p w14:paraId="336CB3C2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bottom w:val="single" w:sz="2" w:space="0" w:color="000000" w:themeColor="text1"/>
            </w:tcBorders>
          </w:tcPr>
          <w:p w14:paraId="6C38DAF6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bottom w:val="single" w:sz="2" w:space="0" w:color="000000" w:themeColor="text1"/>
            </w:tcBorders>
          </w:tcPr>
          <w:p w14:paraId="5C350621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567" w:type="dxa"/>
            <w:tcBorders>
              <w:bottom w:val="single" w:sz="2" w:space="0" w:color="000000" w:themeColor="text1"/>
            </w:tcBorders>
          </w:tcPr>
          <w:p w14:paraId="7938F614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567" w:type="dxa"/>
            <w:tcBorders>
              <w:bottom w:val="single" w:sz="2" w:space="0" w:color="000000" w:themeColor="text1"/>
            </w:tcBorders>
          </w:tcPr>
          <w:p w14:paraId="19455228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709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14:paraId="136D89CC" w14:textId="77777777" w:rsidR="00F71DF6" w:rsidRPr="0074670C" w:rsidRDefault="00F71DF6" w:rsidP="001A1C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Ø</w:t>
            </w:r>
          </w:p>
        </w:tc>
        <w:tc>
          <w:tcPr>
            <w:tcW w:w="184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</w:tcPr>
          <w:p w14:paraId="3D728054" w14:textId="0D8374E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</w:tcPr>
          <w:p w14:paraId="7E790618" w14:textId="07288B94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3 (38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</w:tcPr>
          <w:p w14:paraId="03EBBB89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3 (38)</w:t>
            </w:r>
          </w:p>
        </w:tc>
      </w:tr>
      <w:tr w:rsidR="00E03787" w:rsidRPr="0074670C" w14:paraId="0FD4326C" w14:textId="77777777" w:rsidTr="00831E8D">
        <w:trPr>
          <w:trHeight w:val="20"/>
        </w:trPr>
        <w:tc>
          <w:tcPr>
            <w:tcW w:w="4536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499ED62" w14:textId="0584171A" w:rsidR="00E03787" w:rsidRDefault="00E03787" w:rsidP="00E0378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lastRenderedPageBreak/>
              <w:t>Direction of Change</w:t>
            </w:r>
          </w:p>
        </w:tc>
        <w:tc>
          <w:tcPr>
            <w:tcW w:w="4678" w:type="dxa"/>
            <w:gridSpan w:val="8"/>
            <w:tcBorders>
              <w:right w:val="single" w:sz="2" w:space="0" w:color="000000" w:themeColor="text1"/>
            </w:tcBorders>
            <w:vAlign w:val="center"/>
          </w:tcPr>
          <w:p w14:paraId="558DA4AC" w14:textId="76B760B2" w:rsidR="00E03787" w:rsidRPr="0074670C" w:rsidRDefault="00E03787" w:rsidP="00E0378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>Participant (n=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14:paraId="35F34F60" w14:textId="77777777" w:rsidR="00E03787" w:rsidRDefault="00E03787" w:rsidP="00E0378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14:paraId="5238D723" w14:textId="77777777" w:rsidR="00E03787" w:rsidRPr="0074670C" w:rsidRDefault="00E03787" w:rsidP="00E0378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14:paraId="69A23B92" w14:textId="77777777" w:rsidR="00E03787" w:rsidRPr="0074670C" w:rsidRDefault="00E03787" w:rsidP="00E0378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03787" w:rsidRPr="0074670C" w14:paraId="4BDB58D7" w14:textId="77777777" w:rsidTr="00831E8D">
        <w:trPr>
          <w:trHeight w:val="20"/>
        </w:trPr>
        <w:tc>
          <w:tcPr>
            <w:tcW w:w="4536" w:type="dxa"/>
            <w:vMerge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370CDBA" w14:textId="6C1F3D6B" w:rsidR="00E03787" w:rsidRPr="0074670C" w:rsidRDefault="00E03787" w:rsidP="00E0378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9912E84" w14:textId="7615FC83" w:rsidR="00E03787" w:rsidRPr="0074670C" w:rsidRDefault="00E03787" w:rsidP="00E0378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1</w:t>
            </w:r>
          </w:p>
        </w:tc>
        <w:tc>
          <w:tcPr>
            <w:tcW w:w="567" w:type="dxa"/>
            <w:vAlign w:val="center"/>
          </w:tcPr>
          <w:p w14:paraId="41B23E8B" w14:textId="44852301" w:rsidR="00E03787" w:rsidRPr="0074670C" w:rsidRDefault="00E03787" w:rsidP="00E0378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2</w:t>
            </w:r>
          </w:p>
        </w:tc>
        <w:tc>
          <w:tcPr>
            <w:tcW w:w="567" w:type="dxa"/>
            <w:vAlign w:val="center"/>
          </w:tcPr>
          <w:p w14:paraId="6E162400" w14:textId="429CA91E" w:rsidR="00E03787" w:rsidRPr="0074670C" w:rsidRDefault="00E03787" w:rsidP="00E0378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3</w:t>
            </w:r>
          </w:p>
        </w:tc>
        <w:tc>
          <w:tcPr>
            <w:tcW w:w="567" w:type="dxa"/>
            <w:vAlign w:val="center"/>
          </w:tcPr>
          <w:p w14:paraId="626FF51B" w14:textId="0F10AFE1" w:rsidR="00E03787" w:rsidRPr="0074670C" w:rsidRDefault="00E03787" w:rsidP="00E0378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4</w:t>
            </w:r>
          </w:p>
        </w:tc>
        <w:tc>
          <w:tcPr>
            <w:tcW w:w="567" w:type="dxa"/>
            <w:vAlign w:val="center"/>
          </w:tcPr>
          <w:p w14:paraId="7C1AF63B" w14:textId="0E380543" w:rsidR="00E03787" w:rsidRPr="0074670C" w:rsidRDefault="00E03787" w:rsidP="00E0378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7</w:t>
            </w:r>
          </w:p>
        </w:tc>
        <w:tc>
          <w:tcPr>
            <w:tcW w:w="567" w:type="dxa"/>
            <w:vAlign w:val="center"/>
          </w:tcPr>
          <w:p w14:paraId="31652514" w14:textId="162E8980" w:rsidR="00E03787" w:rsidRPr="0074670C" w:rsidRDefault="00E03787" w:rsidP="00E0378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8</w:t>
            </w:r>
          </w:p>
        </w:tc>
        <w:tc>
          <w:tcPr>
            <w:tcW w:w="567" w:type="dxa"/>
            <w:vAlign w:val="center"/>
          </w:tcPr>
          <w:p w14:paraId="104C3C9F" w14:textId="125DA2C8" w:rsidR="00E03787" w:rsidRPr="0074670C" w:rsidRDefault="00E03787" w:rsidP="00E0378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10</w:t>
            </w:r>
          </w:p>
        </w:tc>
        <w:tc>
          <w:tcPr>
            <w:tcW w:w="709" w:type="dxa"/>
            <w:tcBorders>
              <w:right w:val="single" w:sz="2" w:space="0" w:color="000000" w:themeColor="text1"/>
            </w:tcBorders>
            <w:vAlign w:val="center"/>
          </w:tcPr>
          <w:p w14:paraId="57BE56C2" w14:textId="2D3A9DBC" w:rsidR="00E03787" w:rsidRPr="0074670C" w:rsidRDefault="00E03787" w:rsidP="00E0378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P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14:paraId="3C1336C1" w14:textId="77777777" w:rsidR="00E03787" w:rsidRDefault="00E03787" w:rsidP="00E0378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14:paraId="482861A1" w14:textId="77777777" w:rsidR="00E03787" w:rsidRPr="0074670C" w:rsidRDefault="00E03787" w:rsidP="00E0378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14:paraId="50363D52" w14:textId="77777777" w:rsidR="00E03787" w:rsidRPr="0074670C" w:rsidRDefault="00E03787" w:rsidP="00E0378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C0E" w:rsidRPr="0074670C" w14:paraId="7A8F8DA9" w14:textId="77777777" w:rsidTr="00A96EE0">
        <w:trPr>
          <w:trHeight w:val="20"/>
        </w:trPr>
        <w:tc>
          <w:tcPr>
            <w:tcW w:w="45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817F8AA" w14:textId="1BB51F47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>Positive direction of change across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all 22 </w:t>
            </w: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>items</w:t>
            </w:r>
          </w:p>
          <w:p w14:paraId="1AAB4948" w14:textId="3D83FA28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umber of items</w:t>
            </w: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827197C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5 (23)</w:t>
            </w:r>
          </w:p>
          <w:p w14:paraId="4F098B14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5375C3A" w14:textId="01536538" w:rsidR="001A1C0E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C2960B9" w14:textId="1C43EF13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(5)</w:t>
            </w:r>
          </w:p>
          <w:p w14:paraId="1A70669C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51D3A7F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3 (14)</w:t>
            </w:r>
          </w:p>
          <w:p w14:paraId="2D5A1372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96ADE51" w14:textId="775ECEA9" w:rsidR="001A1C0E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73A8D92C" w14:textId="13D0B98C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(9)</w:t>
            </w:r>
          </w:p>
          <w:p w14:paraId="2FA0683E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7CBE4B8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0 (46)</w:t>
            </w:r>
          </w:p>
          <w:p w14:paraId="24124AA6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CC69A0B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5 (23)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0547FAA" w14:textId="0B2B27E1" w:rsidR="001A1C0E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A108CBD" w14:textId="48AA1781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(5)</w:t>
            </w:r>
          </w:p>
          <w:p w14:paraId="07F3E224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14:paraId="32372A63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2 (55)</w:t>
            </w:r>
          </w:p>
          <w:p w14:paraId="0961F15C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14:paraId="0D74FE4A" w14:textId="62316D7F" w:rsidR="00F71DF6" w:rsidRPr="0074670C" w:rsidRDefault="00F71DF6" w:rsidP="005528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14:paraId="5C4C0245" w14:textId="77777777" w:rsidR="00F71DF6" w:rsidRPr="0074670C" w:rsidRDefault="00F71DF6" w:rsidP="005528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14:paraId="6B000368" w14:textId="77777777" w:rsidR="00F71DF6" w:rsidRPr="0074670C" w:rsidRDefault="00F71DF6" w:rsidP="005528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C0E" w:rsidRPr="0074670C" w14:paraId="036F0C17" w14:textId="77777777" w:rsidTr="00A96EE0">
        <w:trPr>
          <w:trHeight w:val="1120"/>
        </w:trPr>
        <w:tc>
          <w:tcPr>
            <w:tcW w:w="45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03A8759" w14:textId="35B721F1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>Negative direction of change across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all 22</w:t>
            </w: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items</w:t>
            </w:r>
          </w:p>
          <w:p w14:paraId="10676463" w14:textId="39077031" w:rsidR="00F71DF6" w:rsidRPr="0074670C" w:rsidRDefault="00F71DF6" w:rsidP="0055289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umber of items</w:t>
            </w: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982D19A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5 (23)</w:t>
            </w:r>
          </w:p>
          <w:p w14:paraId="5AAFDE28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7EA7CE0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0 (46)</w:t>
            </w:r>
          </w:p>
          <w:p w14:paraId="69C556C5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29EA2A6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6 (27)</w:t>
            </w:r>
          </w:p>
          <w:p w14:paraId="2AD2A767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E6CDFE0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5 (23)</w:t>
            </w:r>
          </w:p>
          <w:p w14:paraId="61D57CD3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6228C95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6 (27)</w:t>
            </w:r>
          </w:p>
          <w:p w14:paraId="0678197B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87645FF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C6817F5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8 (36)</w:t>
            </w:r>
          </w:p>
          <w:p w14:paraId="406C076B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14:paraId="40A86F69" w14:textId="11A592C5" w:rsidR="001A1C0E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B655FA1" w14:textId="56FCF0A3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(5)</w:t>
            </w:r>
          </w:p>
          <w:p w14:paraId="4B12491A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14:paraId="178B4B55" w14:textId="77777777" w:rsidR="00F71DF6" w:rsidRPr="0074670C" w:rsidRDefault="00F71DF6" w:rsidP="005528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55D5AA09" w14:textId="77777777" w:rsidR="00F71DF6" w:rsidRPr="0074670C" w:rsidRDefault="00F71DF6" w:rsidP="005528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0E8F0EB" w14:textId="77777777" w:rsidR="00F71DF6" w:rsidRPr="0074670C" w:rsidRDefault="00F71DF6" w:rsidP="005528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1C0E" w:rsidRPr="0074670C" w14:paraId="7582F967" w14:textId="77777777" w:rsidTr="00A96EE0">
        <w:trPr>
          <w:trHeight w:val="1120"/>
        </w:trPr>
        <w:tc>
          <w:tcPr>
            <w:tcW w:w="45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02E7FED" w14:textId="5AB4267E" w:rsidR="00A96EE0" w:rsidRPr="0074670C" w:rsidRDefault="00F71DF6" w:rsidP="00A96EE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>No change</w:t>
            </w:r>
            <w:r w:rsidR="00A96EE0"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across</w:t>
            </w:r>
            <w:r w:rsidR="00A96EE0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all 22</w:t>
            </w:r>
            <w:r w:rsidR="00A96EE0"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items</w:t>
            </w:r>
          </w:p>
          <w:p w14:paraId="21D2400D" w14:textId="12EE4AB1" w:rsidR="00637217" w:rsidRPr="00D516D8" w:rsidRDefault="00A96EE0" w:rsidP="00A96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umber of items</w:t>
            </w:r>
            <w:r w:rsidRPr="0074670C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%)</w:t>
            </w:r>
          </w:p>
          <w:p w14:paraId="779A6549" w14:textId="77777777" w:rsidR="00637217" w:rsidRPr="00D516D8" w:rsidRDefault="00637217" w:rsidP="00D51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92CA012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2 (55)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005CACD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1 (50)</w:t>
            </w:r>
          </w:p>
          <w:p w14:paraId="3941E27B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F9A5184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3 (59)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E35FDB5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5 (68)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852F0E8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6 (27)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0F0BA30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7 (77)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E23AF55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13 (59)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</w:tcPr>
          <w:p w14:paraId="68D9B090" w14:textId="17FC539B" w:rsidR="001A1C0E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 w14:paraId="1A0A3F4D" w14:textId="37202FE2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70C">
              <w:rPr>
                <w:rFonts w:ascii="Times New Roman" w:hAnsi="Times New Roman" w:cs="Times New Roman"/>
                <w:sz w:val="21"/>
                <w:szCs w:val="21"/>
              </w:rPr>
              <w:t>(41)</w:t>
            </w:r>
          </w:p>
          <w:p w14:paraId="162B2446" w14:textId="77777777" w:rsidR="00F71DF6" w:rsidRPr="0074670C" w:rsidRDefault="00F71DF6" w:rsidP="00D51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14:paraId="101B46DB" w14:textId="77777777" w:rsidR="00F71DF6" w:rsidRPr="0074670C" w:rsidRDefault="00F71DF6" w:rsidP="005528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17A0698" w14:textId="77777777" w:rsidR="00F71DF6" w:rsidRPr="0074670C" w:rsidRDefault="00F71DF6" w:rsidP="005528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15BB030" w14:textId="77777777" w:rsidR="00F71DF6" w:rsidRPr="0074670C" w:rsidRDefault="00F71DF6" w:rsidP="005528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659B4335" w14:textId="77777777" w:rsidR="00E03787" w:rsidRDefault="00D516D8" w:rsidP="00E0378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inorEastAsia"/>
          <w:sz w:val="22"/>
          <w:szCs w:val="22"/>
        </w:rPr>
        <w:t>+: Positive direction of change; -: Negative direction of change; Ø: No change. </w:t>
      </w:r>
      <w:r>
        <w:rPr>
          <w:rStyle w:val="eop"/>
          <w:sz w:val="22"/>
          <w:szCs w:val="22"/>
        </w:rPr>
        <w:t> </w:t>
      </w:r>
    </w:p>
    <w:p w14:paraId="05C840C7" w14:textId="7C871771" w:rsidR="00D516D8" w:rsidRDefault="00D516D8" w:rsidP="00E0378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inorEastAsia"/>
          <w:sz w:val="22"/>
          <w:szCs w:val="22"/>
        </w:rPr>
        <w:t>Note: 3 participants did not complete both timepoints, therefore change in responses could not be analyzed. </w:t>
      </w:r>
      <w:r>
        <w:rPr>
          <w:rStyle w:val="eop"/>
          <w:sz w:val="22"/>
          <w:szCs w:val="22"/>
        </w:rPr>
        <w:t> </w:t>
      </w:r>
    </w:p>
    <w:p w14:paraId="1D2FCDB7" w14:textId="397F4F15" w:rsidR="00A3283B" w:rsidRPr="00D516D8" w:rsidRDefault="00A3283B">
      <w:pPr>
        <w:rPr>
          <w:lang w:val="en-CA"/>
        </w:rPr>
      </w:pPr>
    </w:p>
    <w:sectPr w:rsidR="00A3283B" w:rsidRPr="00D516D8" w:rsidSect="00A96EE0">
      <w:headerReference w:type="default" r:id="rId6"/>
      <w:footerReference w:type="default" r:id="rId7"/>
      <w:pgSz w:w="15840" w:h="12240" w:orient="landscape"/>
      <w:pgMar w:top="1440" w:right="672" w:bottom="1135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33CF0" w14:textId="77777777" w:rsidR="00A7155C" w:rsidRDefault="00A7155C" w:rsidP="00F71DF6">
      <w:pPr>
        <w:spacing w:after="0" w:line="240" w:lineRule="auto"/>
      </w:pPr>
      <w:r>
        <w:separator/>
      </w:r>
    </w:p>
  </w:endnote>
  <w:endnote w:type="continuationSeparator" w:id="0">
    <w:p w14:paraId="094C297D" w14:textId="77777777" w:rsidR="00A7155C" w:rsidRDefault="00A7155C" w:rsidP="00F71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0BF3F" w14:textId="7A554DF1" w:rsidR="000C617A" w:rsidRPr="00D718A6" w:rsidRDefault="00F559FB" w:rsidP="5076A3A1">
    <w:pPr>
      <w:pStyle w:val="Footer"/>
      <w:rPr>
        <w:rFonts w:ascii="Times New Roman" w:hAnsi="Times New Roman" w:cs="Times New Roman"/>
      </w:rPr>
    </w:pPr>
    <w:r w:rsidRPr="00D718A6">
      <w:rPr>
        <w:rFonts w:ascii="Times New Roman" w:hAnsi="Times New Roman" w:cs="Times New Roman"/>
      </w:rPr>
      <w:t xml:space="preserve">Date last revised: </w:t>
    </w:r>
    <w:r w:rsidR="00637217">
      <w:rPr>
        <w:rFonts w:ascii="Times New Roman" w:hAnsi="Times New Roman" w:cs="Times New Roman"/>
      </w:rPr>
      <w:t>Oct</w:t>
    </w:r>
    <w:r w:rsidR="002A10BD">
      <w:rPr>
        <w:rFonts w:ascii="Times New Roman" w:hAnsi="Times New Roman" w:cs="Times New Roman"/>
      </w:rPr>
      <w:t>ober</w:t>
    </w:r>
    <w:r w:rsidR="00637217">
      <w:rPr>
        <w:rFonts w:ascii="Times New Roman" w:hAnsi="Times New Roman" w:cs="Times New Roman"/>
      </w:rPr>
      <w:t xml:space="preserve"> </w:t>
    </w:r>
    <w:r w:rsidR="00E03787">
      <w:rPr>
        <w:rFonts w:ascii="Times New Roman" w:hAnsi="Times New Roman" w:cs="Times New Roman"/>
      </w:rPr>
      <w:t>30</w:t>
    </w:r>
    <w:r w:rsidRPr="00D718A6">
      <w:rPr>
        <w:rFonts w:ascii="Times New Roman" w:hAnsi="Times New Roman" w:cs="Times New Roman"/>
      </w:rPr>
      <w:t>, 20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B61FE" w14:textId="77777777" w:rsidR="00A7155C" w:rsidRDefault="00A7155C" w:rsidP="00F71DF6">
      <w:pPr>
        <w:spacing w:after="0" w:line="240" w:lineRule="auto"/>
      </w:pPr>
      <w:r>
        <w:separator/>
      </w:r>
    </w:p>
  </w:footnote>
  <w:footnote w:type="continuationSeparator" w:id="0">
    <w:p w14:paraId="06D92EC3" w14:textId="77777777" w:rsidR="00A7155C" w:rsidRDefault="00A7155C" w:rsidP="00F71D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FB7B7" w14:textId="5F2D0FCB" w:rsidR="000C617A" w:rsidRPr="00E03787" w:rsidRDefault="00F71DF6" w:rsidP="00E03787">
    <w:pPr>
      <w:pStyle w:val="Header"/>
      <w:jc w:val="center"/>
      <w:rPr>
        <w:rFonts w:ascii="Times New Roman" w:hAnsi="Times New Roman" w:cs="Times New Roman"/>
        <w:sz w:val="22"/>
        <w:szCs w:val="22"/>
      </w:rPr>
    </w:pPr>
    <w:r w:rsidRPr="00E03787">
      <w:rPr>
        <w:rFonts w:ascii="Times New Roman" w:hAnsi="Times New Roman" w:cs="Times New Roman"/>
        <w:sz w:val="22"/>
        <w:szCs w:val="22"/>
      </w:rPr>
      <w:t xml:space="preserve">Supplemental File </w:t>
    </w:r>
    <w:r w:rsidR="00BD1F30">
      <w:rPr>
        <w:rFonts w:ascii="Times New Roman" w:hAnsi="Times New Roman" w:cs="Times New Roman"/>
        <w:sz w:val="22"/>
        <w:szCs w:val="22"/>
      </w:rPr>
      <w:t>3</w:t>
    </w:r>
    <w:r w:rsidRPr="00E03787">
      <w:rPr>
        <w:rFonts w:ascii="Times New Roman" w:hAnsi="Times New Roman" w:cs="Times New Roman"/>
        <w:sz w:val="22"/>
        <w:szCs w:val="22"/>
      </w:rPr>
      <w:t xml:space="preserve">:  </w:t>
    </w:r>
    <w:r w:rsidR="00637217" w:rsidRPr="00E03787">
      <w:rPr>
        <w:rFonts w:ascii="Times New Roman" w:hAnsi="Times New Roman" w:cs="Times New Roman"/>
        <w:sz w:val="22"/>
        <w:szCs w:val="22"/>
      </w:rPr>
      <w:t>Experiences with technology among adults aging with HIV engaged in an online community-based exercise intervention study: a longitudinal qualitative descriptive study and secondary data 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DF6"/>
    <w:rsid w:val="000C617A"/>
    <w:rsid w:val="001A1C0E"/>
    <w:rsid w:val="00206726"/>
    <w:rsid w:val="00246534"/>
    <w:rsid w:val="002A10BD"/>
    <w:rsid w:val="00302E52"/>
    <w:rsid w:val="003F4151"/>
    <w:rsid w:val="005766AD"/>
    <w:rsid w:val="00637217"/>
    <w:rsid w:val="00A3283B"/>
    <w:rsid w:val="00A7155C"/>
    <w:rsid w:val="00A96EE0"/>
    <w:rsid w:val="00BD1F30"/>
    <w:rsid w:val="00D516D8"/>
    <w:rsid w:val="00DF37B3"/>
    <w:rsid w:val="00E03787"/>
    <w:rsid w:val="00F559FB"/>
    <w:rsid w:val="00F64D91"/>
    <w:rsid w:val="00F7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51EFF"/>
  <w15:chartTrackingRefBased/>
  <w15:docId w15:val="{AA77A50C-6BF6-48DC-BA2D-243D1E075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DF6"/>
    <w:pPr>
      <w:spacing w:line="279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1D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DF6"/>
    <w:rPr>
      <w:rFonts w:eastAsiaTheme="minorEastAsia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F71D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DF6"/>
    <w:rPr>
      <w:rFonts w:eastAsiaTheme="minorEastAsia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F71DF6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1D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D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DF6"/>
    <w:rPr>
      <w:rFonts w:eastAsiaTheme="minorEastAsia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D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DF6"/>
    <w:rPr>
      <w:rFonts w:eastAsiaTheme="minorEastAsia"/>
      <w:b/>
      <w:bCs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637217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paragraph" w:customStyle="1" w:styleId="paragraph">
    <w:name w:val="paragraph"/>
    <w:basedOn w:val="Normal"/>
    <w:rsid w:val="00D516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CA" w:eastAsia="en-US"/>
    </w:rPr>
  </w:style>
  <w:style w:type="character" w:customStyle="1" w:styleId="normaltextrun">
    <w:name w:val="normaltextrun"/>
    <w:basedOn w:val="DefaultParagraphFont"/>
    <w:rsid w:val="00D516D8"/>
  </w:style>
  <w:style w:type="character" w:customStyle="1" w:styleId="eop">
    <w:name w:val="eop"/>
    <w:basedOn w:val="DefaultParagraphFont"/>
    <w:rsid w:val="00D516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221</Characters>
  <Application>Microsoft Office Word</Application>
  <DocSecurity>0</DocSecurity>
  <Lines>3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O'Brien</dc:creator>
  <cp:keywords/>
  <dc:description/>
  <cp:lastModifiedBy>Kelly O'Brien</cp:lastModifiedBy>
  <cp:revision>3</cp:revision>
  <cp:lastPrinted>2025-10-30T08:46:00Z</cp:lastPrinted>
  <dcterms:created xsi:type="dcterms:W3CDTF">2025-10-30T10:21:00Z</dcterms:created>
  <dcterms:modified xsi:type="dcterms:W3CDTF">2025-10-30T10:25:00Z</dcterms:modified>
</cp:coreProperties>
</file>